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AEEF3" w:val="clear"/>
        <w:spacing w:lineRule="auto" w:line="480"/>
        <w:rPr>
          <w:lang w:val="en-AU"/>
        </w:rPr>
      </w:pPr>
      <w:r>
        <w:rPr>
          <w:lang w:val="en-AU"/>
        </w:rPr>
        <w:t>For those believing that Australians are egalitarian and that the political cliché of a ‘fair go’ and ‘mateship’ describe the Australian character, see Table 1. Casual observation indicates greater ‘downward envy’ in our national press and character than concern with a fair distribution and compassionate treatment of the disadvantaged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03:19:00Z</dcterms:created>
  <dc:creator>slakua</dc:creator>
  <dc:description/>
  <cp:keywords/>
  <dc:language>en-US</dc:language>
  <cp:lastModifiedBy>slakua</cp:lastModifiedBy>
  <cp:lastPrinted>2009-11-10T15:55:00Z</cp:lastPrinted>
  <dcterms:modified xsi:type="dcterms:W3CDTF">2009-11-10T04:55:00Z</dcterms:modified>
  <cp:revision>2</cp:revision>
  <dc:subject/>
  <dc:title/>
</cp:coreProperties>
</file>